
<file path=[Content_Types].xml><?xml version="1.0" encoding="utf-8"?>
<Types xmlns="http://schemas.openxmlformats.org/package/2006/content-types">
  <Default Extension="tiff" ContentType="image/tiff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863C9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147820" cy="3049270"/>
            <wp:effectExtent l="0" t="0" r="5080" b="1143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7820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E4051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S1 The relationship between serum lipid levels and IPI score as well as Ann-Arbor staging in DLBCL. A-B: Differential analysis confirmed that there were no significant differences in gender and age between the Control group and the DLBCL group, indicating comparability (p＞0.05). C-D: After dividing DLBCL patients into two groups based on IPI score (IPI ≤ 2 and IPI &gt; 2), serum lipid levels were compared between the two groups. The results showed that HDL-C and APOA1 levels were higher in the IPI ≤ 2 group (p＜0.05). E-F: After dividing DLBCL patients into two groups based on Ann-Arbor staging (Ann-Arbor I-II and Ann-Arbor III-IV), serum lipid levels were compared between the two groups. The results indicated that HDL-C, APOA1, and TC levels were higher in the Ann-Arbor I-II group (p＜0.05)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TG, Triglyceride; TC, Total Cholesterol; HDL-C, High Density Lipoprotein Cholesterol; LDL-C, Low Density Lipoprotein Cholesterol; L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, Lipoprotei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; APOA1, Apolipoprotein A1; APOB, Apolipoprotein B; APOE, Apolipoprotein E.</w:t>
      </w:r>
    </w:p>
    <w:p w14:paraId="6653C9C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drawing>
          <wp:inline distT="0" distB="0" distL="114300" distR="114300">
            <wp:extent cx="6118225" cy="4646930"/>
            <wp:effectExtent l="0" t="0" r="3175" b="1270"/>
            <wp:docPr id="4" name="图片 4" descr="Figure S2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2 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8225" cy="4646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12C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Figure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. S2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Compare the serum lipid levels of DLBCL patients in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non-CR/PR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before and after chemotherapy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. A-H: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No significant differences were observed in serum lipid levels before and after treatment in DLBCL patients who achieved non-CR/PR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(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p &gt; 0.05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TG, Triglyceride; TC, Total Cholesterol; HDL-C, High Density Lipoprotein Cholesterol; LDL-C, Low Density Lipoprotein Cholesterol; L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, Lipoprotei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; APOA1, Apolipoprotein A1; APOB, Apolipoprotein B; APOE, Apolipoprotein E.</w:t>
      </w:r>
      <w:bookmarkStart w:id="0" w:name="_GoBack"/>
      <w:bookmarkEnd w:id="0"/>
    </w:p>
    <w:p w14:paraId="436681A6">
      <w:pPr>
        <w:rPr>
          <w:rFonts w:hint="eastAsia" w:eastAsiaTheme="minorEastAsia"/>
          <w:lang w:eastAsia="zh-CN"/>
        </w:rPr>
      </w:pPr>
    </w:p>
    <w:p w14:paraId="7C3C089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120130" cy="2945765"/>
            <wp:effectExtent l="0" t="0" r="1270" b="635"/>
            <wp:docPr id="2" name="图片 2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945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6F03F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120" w:beforeAutospacing="0" w:afterAutospacing="0" w:line="240" w:lineRule="auto"/>
        <w:jc w:val="both"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Figure S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The optimal cutoff values for serum lipid levels in overall survival (OS) were determined using the X-tile program. A: TG (triglycerides) at 0.9 mmol/L; B: TC (total cholesterol) at 3.56 mmol/L; C: HDL-C (high-density lipoprotein cholesterol) at 0.94 mmol/L; D: LDL-C (low-density lipoprotein cholesterol) at 2.17 mmol/L; E: Lp(a) (lipoprotein(a)) at 20.03 mg/dL; F: APOA1 (apolipoprotein A1) at 0.81 g/L; G: APOB (apolipoprotein B) at 0.61 g/L; H: APOE (apolipoprotein E) at 32.11 mg/L.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Abbreviations: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TG, Triglyceride; TC, Total Cholesterol; HDL-C, High Density Lipoprotein Cholesterol; LDL-C, Low Density Lipoprotein Cholesterol; Lp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(a)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, Lipoprotein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 xml:space="preserve"> A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2"/>
          <w:sz w:val="24"/>
          <w:szCs w:val="24"/>
          <w:lang w:val="en-US" w:eastAsia="zh-CN" w:bidi="ar-SA"/>
        </w:rPr>
        <w:t>; APOA1, Apolipoprotein A1; APOB, Apolipoprotein B; APOE, Apolipoprotein E.</w:t>
      </w:r>
    </w:p>
    <w:sectPr>
      <w:pgSz w:w="11906" w:h="16838"/>
      <w:pgMar w:top="1440" w:right="1134" w:bottom="1440" w:left="1134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BiYmQ1YTFlMGIwZjgzMTYxM2Q2MzRlMTI1ZjY4MWQifQ=="/>
  </w:docVars>
  <w:rsids>
    <w:rsidRoot w:val="235B23B8"/>
    <w:rsid w:val="05484117"/>
    <w:rsid w:val="17257D88"/>
    <w:rsid w:val="1D426020"/>
    <w:rsid w:val="235B23B8"/>
    <w:rsid w:val="2B8F74B6"/>
    <w:rsid w:val="4F61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jpeg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69</Words>
  <Characters>1524</Characters>
  <Lines>0</Lines>
  <Paragraphs>0</Paragraphs>
  <TotalTime>0</TotalTime>
  <ScaleCrop>false</ScaleCrop>
  <LinksUpToDate>false</LinksUpToDate>
  <CharactersWithSpaces>178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28T15:30:00Z</dcterms:created>
  <dc:creator>εοιρρζ</dc:creator>
  <cp:lastModifiedBy>εοιρρζ</cp:lastModifiedBy>
  <dcterms:modified xsi:type="dcterms:W3CDTF">2025-08-21T04:0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849BDAC0E84A4E40AF8258DF73DA7EEE_11</vt:lpwstr>
  </property>
  <property fmtid="{D5CDD505-2E9C-101B-9397-08002B2CF9AE}" pid="4" name="KSOTemplateDocerSaveRecord">
    <vt:lpwstr>eyJoZGlkIjoiMDBiYmQ1YTFlMGIwZjgzMTYxM2Q2MzRlMTI1ZjY4MWQiLCJ1c2VySWQiOiIzNjE4MTY5MzUifQ==</vt:lpwstr>
  </property>
</Properties>
</file>